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A3F60" w:rsidRPr="00465AAD" w:rsidRDefault="008A3F60" w:rsidP="008A3F60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23"/>
        <w:gridCol w:w="1811"/>
        <w:gridCol w:w="1807"/>
        <w:gridCol w:w="1808"/>
        <w:gridCol w:w="1813"/>
      </w:tblGrid>
      <w:tr w:rsidR="008A3F60" w:rsidRPr="00585688" w:rsidTr="0003737F">
        <w:tc>
          <w:tcPr>
            <w:tcW w:w="9062" w:type="dxa"/>
            <w:gridSpan w:val="5"/>
            <w:shd w:val="clear" w:color="auto" w:fill="auto"/>
          </w:tcPr>
          <w:p w:rsidR="008A3F60" w:rsidRPr="00465AAD" w:rsidRDefault="008A3F60" w:rsidP="0003737F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465AAD">
              <w:rPr>
                <w:rFonts w:ascii="Times New Roman" w:eastAsia="Calibri" w:hAnsi="Times New Roman" w:cs="Times New Roman"/>
                <w:lang w:val="en-US"/>
              </w:rPr>
              <w:t>Activity of PI3 kinase</w:t>
            </w:r>
          </w:p>
        </w:tc>
      </w:tr>
      <w:tr w:rsidR="008A3F60" w:rsidRPr="00585688" w:rsidTr="0003737F">
        <w:tc>
          <w:tcPr>
            <w:tcW w:w="1823" w:type="dxa"/>
            <w:shd w:val="clear" w:color="auto" w:fill="auto"/>
          </w:tcPr>
          <w:p w:rsidR="008A3F60" w:rsidRPr="00465AAD" w:rsidRDefault="008A3F60" w:rsidP="0003737F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465AAD">
              <w:rPr>
                <w:rFonts w:ascii="Times New Roman" w:eastAsia="Calibri" w:hAnsi="Times New Roman" w:cs="Times New Roman"/>
                <w:lang w:val="en-US"/>
              </w:rPr>
              <w:t>Status</w:t>
            </w:r>
          </w:p>
        </w:tc>
        <w:tc>
          <w:tcPr>
            <w:tcW w:w="1811" w:type="dxa"/>
            <w:shd w:val="clear" w:color="auto" w:fill="auto"/>
          </w:tcPr>
          <w:p w:rsidR="008A3F60" w:rsidRPr="00465AAD" w:rsidRDefault="008A3F60" w:rsidP="0003737F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465AAD">
              <w:rPr>
                <w:rFonts w:ascii="Times New Roman" w:eastAsia="Calibri" w:hAnsi="Times New Roman" w:cs="Times New Roman"/>
                <w:lang w:val="en-US"/>
              </w:rPr>
              <w:t>NACT</w:t>
            </w:r>
          </w:p>
        </w:tc>
        <w:tc>
          <w:tcPr>
            <w:tcW w:w="1807" w:type="dxa"/>
            <w:shd w:val="clear" w:color="auto" w:fill="auto"/>
          </w:tcPr>
          <w:p w:rsidR="008A3F60" w:rsidRPr="00465AAD" w:rsidRDefault="008A3F60" w:rsidP="0003737F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465AAD">
              <w:rPr>
                <w:rFonts w:ascii="Times New Roman" w:eastAsia="Calibri" w:hAnsi="Times New Roman" w:cs="Times New Roman"/>
                <w:lang w:val="en-US"/>
              </w:rPr>
              <w:t>ACT</w:t>
            </w:r>
          </w:p>
        </w:tc>
        <w:tc>
          <w:tcPr>
            <w:tcW w:w="1808" w:type="dxa"/>
            <w:shd w:val="clear" w:color="auto" w:fill="auto"/>
          </w:tcPr>
          <w:p w:rsidR="008A3F60" w:rsidRPr="00465AAD" w:rsidRDefault="008A3F60" w:rsidP="0003737F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465AAD">
              <w:rPr>
                <w:rFonts w:ascii="Times New Roman" w:eastAsia="Calibri" w:hAnsi="Times New Roman" w:cs="Times New Roman"/>
                <w:lang w:val="en-US"/>
              </w:rPr>
              <w:t>GEN</w:t>
            </w:r>
          </w:p>
        </w:tc>
        <w:tc>
          <w:tcPr>
            <w:tcW w:w="1813" w:type="dxa"/>
            <w:shd w:val="clear" w:color="auto" w:fill="auto"/>
          </w:tcPr>
          <w:p w:rsidR="008A3F60" w:rsidRPr="00465AAD" w:rsidRDefault="008A3F60" w:rsidP="0003737F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465AAD">
              <w:rPr>
                <w:rFonts w:ascii="Times New Roman" w:eastAsia="Calibri" w:hAnsi="Times New Roman" w:cs="Times New Roman"/>
                <w:lang w:val="en-US"/>
              </w:rPr>
              <w:t>WORT</w:t>
            </w:r>
          </w:p>
        </w:tc>
      </w:tr>
      <w:tr w:rsidR="008A3F60" w:rsidRPr="00585688" w:rsidTr="0003737F">
        <w:tc>
          <w:tcPr>
            <w:tcW w:w="1823" w:type="dxa"/>
            <w:shd w:val="clear" w:color="auto" w:fill="auto"/>
          </w:tcPr>
          <w:p w:rsidR="008A3F60" w:rsidRPr="00465AAD" w:rsidRDefault="008A3F60" w:rsidP="0003737F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465AAD">
              <w:rPr>
                <w:rFonts w:ascii="Times New Roman" w:eastAsia="Calibri" w:hAnsi="Times New Roman" w:cs="Times New Roman"/>
                <w:lang w:val="en-US"/>
              </w:rPr>
              <w:t>Non-expressing</w:t>
            </w:r>
          </w:p>
        </w:tc>
        <w:tc>
          <w:tcPr>
            <w:tcW w:w="1811" w:type="dxa"/>
            <w:shd w:val="clear" w:color="auto" w:fill="auto"/>
          </w:tcPr>
          <w:p w:rsidR="008A3F60" w:rsidRPr="00465AAD" w:rsidRDefault="008A3F60" w:rsidP="0003737F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465AAD">
              <w:rPr>
                <w:rFonts w:ascii="Times New Roman" w:eastAsia="Calibri" w:hAnsi="Times New Roman" w:cs="Times New Roman"/>
                <w:lang w:val="en-US"/>
              </w:rPr>
              <w:t>4.33 ± 1.82</w:t>
            </w:r>
          </w:p>
        </w:tc>
        <w:tc>
          <w:tcPr>
            <w:tcW w:w="1807" w:type="dxa"/>
            <w:shd w:val="clear" w:color="auto" w:fill="auto"/>
          </w:tcPr>
          <w:p w:rsidR="008A3F60" w:rsidRPr="00465AAD" w:rsidRDefault="008A3F60" w:rsidP="0003737F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465AAD">
              <w:rPr>
                <w:rFonts w:ascii="Times New Roman" w:eastAsia="Calibri" w:hAnsi="Times New Roman" w:cs="Times New Roman"/>
                <w:lang w:val="en-US"/>
              </w:rPr>
              <w:t>3.58 ± 1.48</w:t>
            </w:r>
          </w:p>
        </w:tc>
        <w:tc>
          <w:tcPr>
            <w:tcW w:w="1808" w:type="dxa"/>
            <w:shd w:val="clear" w:color="auto" w:fill="auto"/>
          </w:tcPr>
          <w:p w:rsidR="008A3F60" w:rsidRPr="00465AAD" w:rsidRDefault="008A3F60" w:rsidP="0003737F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465AAD">
              <w:rPr>
                <w:rFonts w:ascii="Times New Roman" w:eastAsia="Calibri" w:hAnsi="Times New Roman" w:cs="Times New Roman"/>
                <w:lang w:val="en-US"/>
              </w:rPr>
              <w:t>2.52 ± 0.23</w:t>
            </w:r>
          </w:p>
        </w:tc>
        <w:tc>
          <w:tcPr>
            <w:tcW w:w="1813" w:type="dxa"/>
            <w:shd w:val="clear" w:color="auto" w:fill="auto"/>
          </w:tcPr>
          <w:p w:rsidR="008A3F60" w:rsidRPr="00465AAD" w:rsidRDefault="008A3F60" w:rsidP="0003737F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465AAD">
              <w:rPr>
                <w:rFonts w:ascii="Times New Roman" w:eastAsia="Calibri" w:hAnsi="Times New Roman" w:cs="Times New Roman"/>
                <w:lang w:val="en-US"/>
              </w:rPr>
              <w:t>18.12 ± 2.97</w:t>
            </w:r>
          </w:p>
        </w:tc>
      </w:tr>
      <w:tr w:rsidR="008A3F60" w:rsidRPr="00465AAD" w:rsidTr="0003737F">
        <w:tc>
          <w:tcPr>
            <w:tcW w:w="1823" w:type="dxa"/>
            <w:shd w:val="clear" w:color="auto" w:fill="auto"/>
          </w:tcPr>
          <w:p w:rsidR="008A3F60" w:rsidRPr="00465AAD" w:rsidRDefault="008A3F60" w:rsidP="0003737F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465AAD">
              <w:rPr>
                <w:rFonts w:ascii="Times New Roman" w:eastAsia="Calibri" w:hAnsi="Times New Roman" w:cs="Times New Roman"/>
                <w:lang w:val="en-US"/>
              </w:rPr>
              <w:t>Activated</w:t>
            </w:r>
          </w:p>
        </w:tc>
        <w:tc>
          <w:tcPr>
            <w:tcW w:w="1811" w:type="dxa"/>
            <w:shd w:val="clear" w:color="auto" w:fill="auto"/>
          </w:tcPr>
          <w:p w:rsidR="008A3F60" w:rsidRPr="00465AAD" w:rsidRDefault="008A3F60" w:rsidP="0003737F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465AAD">
              <w:rPr>
                <w:rFonts w:ascii="Times New Roman" w:eastAsia="Calibri" w:hAnsi="Times New Roman" w:cs="Times New Roman"/>
                <w:lang w:val="en-US"/>
              </w:rPr>
              <w:t>15.10 ± 1.74</w:t>
            </w:r>
          </w:p>
        </w:tc>
        <w:tc>
          <w:tcPr>
            <w:tcW w:w="1807" w:type="dxa"/>
            <w:shd w:val="clear" w:color="auto" w:fill="auto"/>
          </w:tcPr>
          <w:p w:rsidR="008A3F60" w:rsidRPr="00465AAD" w:rsidRDefault="008A3F60" w:rsidP="0003737F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465AAD">
              <w:rPr>
                <w:rFonts w:ascii="Times New Roman" w:eastAsia="Calibri" w:hAnsi="Times New Roman" w:cs="Times New Roman"/>
                <w:lang w:val="en-US"/>
              </w:rPr>
              <w:t>20.64  ± 6.24</w:t>
            </w:r>
          </w:p>
        </w:tc>
        <w:tc>
          <w:tcPr>
            <w:tcW w:w="1808" w:type="dxa"/>
            <w:shd w:val="clear" w:color="auto" w:fill="auto"/>
          </w:tcPr>
          <w:p w:rsidR="008A3F60" w:rsidRPr="00465AAD" w:rsidRDefault="008A3F60" w:rsidP="0003737F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465AAD">
              <w:rPr>
                <w:rFonts w:ascii="Times New Roman" w:eastAsia="Calibri" w:hAnsi="Times New Roman" w:cs="Times New Roman"/>
                <w:lang w:val="en-US"/>
              </w:rPr>
              <w:t>16.62 ± 0.78</w:t>
            </w:r>
          </w:p>
        </w:tc>
        <w:tc>
          <w:tcPr>
            <w:tcW w:w="1813" w:type="dxa"/>
            <w:shd w:val="clear" w:color="auto" w:fill="auto"/>
          </w:tcPr>
          <w:p w:rsidR="008A3F60" w:rsidRPr="00465AAD" w:rsidRDefault="008A3F60" w:rsidP="0003737F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465AAD">
              <w:rPr>
                <w:rFonts w:ascii="Times New Roman" w:eastAsia="Calibri" w:hAnsi="Times New Roman" w:cs="Times New Roman"/>
                <w:lang w:val="en-US"/>
              </w:rPr>
              <w:t>7.52 ± 0.57</w:t>
            </w:r>
          </w:p>
        </w:tc>
      </w:tr>
      <w:tr w:rsidR="008A3F60" w:rsidRPr="00465AAD" w:rsidTr="0003737F">
        <w:tc>
          <w:tcPr>
            <w:tcW w:w="1823" w:type="dxa"/>
            <w:shd w:val="clear" w:color="auto" w:fill="auto"/>
          </w:tcPr>
          <w:p w:rsidR="008A3F60" w:rsidRPr="00465AAD" w:rsidRDefault="008A3F60" w:rsidP="0003737F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465AAD">
              <w:rPr>
                <w:rFonts w:ascii="Times New Roman" w:eastAsia="Calibri" w:hAnsi="Times New Roman" w:cs="Times New Roman"/>
                <w:lang w:val="en-US"/>
              </w:rPr>
              <w:t>Inactivated</w:t>
            </w:r>
          </w:p>
        </w:tc>
        <w:tc>
          <w:tcPr>
            <w:tcW w:w="1811" w:type="dxa"/>
            <w:shd w:val="clear" w:color="auto" w:fill="auto"/>
          </w:tcPr>
          <w:p w:rsidR="008A3F60" w:rsidRPr="00465AAD" w:rsidRDefault="008A3F60" w:rsidP="0003737F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465AAD">
              <w:rPr>
                <w:rFonts w:ascii="Times New Roman" w:eastAsia="Calibri" w:hAnsi="Times New Roman" w:cs="Times New Roman"/>
                <w:lang w:val="en-US"/>
              </w:rPr>
              <w:t>80.55 ± 0.65</w:t>
            </w:r>
          </w:p>
        </w:tc>
        <w:tc>
          <w:tcPr>
            <w:tcW w:w="1807" w:type="dxa"/>
            <w:shd w:val="clear" w:color="auto" w:fill="auto"/>
          </w:tcPr>
          <w:p w:rsidR="008A3F60" w:rsidRPr="00465AAD" w:rsidRDefault="008A3F60" w:rsidP="0003737F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465AAD">
              <w:rPr>
                <w:rFonts w:ascii="Times New Roman" w:eastAsia="Calibri" w:hAnsi="Times New Roman" w:cs="Times New Roman"/>
                <w:lang w:val="en-US"/>
              </w:rPr>
              <w:t>75.36 ± 6.84</w:t>
            </w:r>
          </w:p>
        </w:tc>
        <w:tc>
          <w:tcPr>
            <w:tcW w:w="1808" w:type="dxa"/>
            <w:shd w:val="clear" w:color="auto" w:fill="auto"/>
          </w:tcPr>
          <w:p w:rsidR="008A3F60" w:rsidRPr="00465AAD" w:rsidRDefault="008A3F60" w:rsidP="0003737F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465AAD">
              <w:rPr>
                <w:rFonts w:ascii="Times New Roman" w:eastAsia="Calibri" w:hAnsi="Times New Roman" w:cs="Times New Roman"/>
                <w:lang w:val="en-US"/>
              </w:rPr>
              <w:t>80.87 ± 0.81</w:t>
            </w:r>
          </w:p>
        </w:tc>
        <w:tc>
          <w:tcPr>
            <w:tcW w:w="1813" w:type="dxa"/>
            <w:shd w:val="clear" w:color="auto" w:fill="auto"/>
          </w:tcPr>
          <w:p w:rsidR="008A3F60" w:rsidRPr="00465AAD" w:rsidRDefault="008A3F60" w:rsidP="0003737F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465AAD">
              <w:rPr>
                <w:rFonts w:ascii="Times New Roman" w:eastAsia="Calibri" w:hAnsi="Times New Roman" w:cs="Times New Roman"/>
                <w:lang w:val="en-US"/>
              </w:rPr>
              <w:t>74.32 ± 3.18</w:t>
            </w:r>
          </w:p>
        </w:tc>
      </w:tr>
      <w:tr w:rsidR="008A3F60" w:rsidRPr="00465AAD" w:rsidTr="0003737F">
        <w:tc>
          <w:tcPr>
            <w:tcW w:w="9062" w:type="dxa"/>
            <w:gridSpan w:val="5"/>
            <w:shd w:val="clear" w:color="auto" w:fill="auto"/>
          </w:tcPr>
          <w:p w:rsidR="008A3F60" w:rsidRPr="00465AAD" w:rsidRDefault="008A3F60" w:rsidP="0003737F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465AAD">
              <w:rPr>
                <w:rFonts w:ascii="Times New Roman" w:eastAsia="Calibri" w:hAnsi="Times New Roman" w:cs="Times New Roman"/>
                <w:lang w:val="en-US"/>
              </w:rPr>
              <w:t xml:space="preserve">Activity of </w:t>
            </w:r>
            <w:r w:rsidRPr="00465AAD">
              <w:rPr>
                <w:rFonts w:ascii="Times New Roman" w:eastAsia="Calibri" w:hAnsi="Times New Roman" w:cs="Times New Roman"/>
                <w:i/>
                <w:lang w:val="en-US"/>
              </w:rPr>
              <w:t>PI3K</w:t>
            </w:r>
            <w:r w:rsidRPr="00465AAD">
              <w:rPr>
                <w:rFonts w:ascii="Times New Roman" w:eastAsia="Calibri" w:hAnsi="Times New Roman" w:cs="Times New Roman"/>
                <w:lang w:val="en-US"/>
              </w:rPr>
              <w:t xml:space="preserve"> gene</w:t>
            </w:r>
          </w:p>
        </w:tc>
      </w:tr>
      <w:tr w:rsidR="008A3F60" w:rsidRPr="00465AAD" w:rsidTr="0003737F">
        <w:tc>
          <w:tcPr>
            <w:tcW w:w="1823" w:type="dxa"/>
            <w:shd w:val="clear" w:color="auto" w:fill="auto"/>
          </w:tcPr>
          <w:p w:rsidR="008A3F60" w:rsidRPr="00465AAD" w:rsidRDefault="008A3F60" w:rsidP="0003737F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465AAD">
              <w:rPr>
                <w:rFonts w:ascii="Times New Roman" w:eastAsia="Calibri" w:hAnsi="Times New Roman" w:cs="Times New Roman"/>
                <w:lang w:val="en-US"/>
              </w:rPr>
              <w:t xml:space="preserve">Relative mRNA level of </w:t>
            </w:r>
            <w:r w:rsidRPr="00465AAD">
              <w:rPr>
                <w:rFonts w:ascii="Times New Roman" w:eastAsia="Calibri" w:hAnsi="Times New Roman" w:cs="Times New Roman"/>
                <w:i/>
                <w:lang w:val="en-US"/>
              </w:rPr>
              <w:t>PI3K</w:t>
            </w:r>
          </w:p>
        </w:tc>
        <w:tc>
          <w:tcPr>
            <w:tcW w:w="1811" w:type="dxa"/>
            <w:shd w:val="clear" w:color="auto" w:fill="auto"/>
          </w:tcPr>
          <w:p w:rsidR="008A3F60" w:rsidRPr="00465AAD" w:rsidRDefault="008A3F60" w:rsidP="0003737F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proofErr w:type="spellStart"/>
            <w:r w:rsidRPr="00465AAD">
              <w:rPr>
                <w:rFonts w:ascii="Times New Roman" w:eastAsia="Calibri" w:hAnsi="Times New Roman" w:cs="Times New Roman"/>
                <w:lang w:val="en-US"/>
              </w:rPr>
              <w:t>n.d.</w:t>
            </w:r>
            <w:proofErr w:type="spellEnd"/>
          </w:p>
        </w:tc>
        <w:tc>
          <w:tcPr>
            <w:tcW w:w="1807" w:type="dxa"/>
            <w:shd w:val="clear" w:color="auto" w:fill="auto"/>
          </w:tcPr>
          <w:p w:rsidR="008A3F60" w:rsidRPr="00465AAD" w:rsidRDefault="008A3F60" w:rsidP="0003737F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465AAD">
              <w:rPr>
                <w:rFonts w:ascii="Times New Roman" w:eastAsia="Calibri" w:hAnsi="Times New Roman" w:cs="Times New Roman"/>
                <w:lang w:val="en-US"/>
              </w:rPr>
              <w:t>1.96 ± 0.16</w:t>
            </w:r>
          </w:p>
        </w:tc>
        <w:tc>
          <w:tcPr>
            <w:tcW w:w="1808" w:type="dxa"/>
            <w:shd w:val="clear" w:color="auto" w:fill="auto"/>
          </w:tcPr>
          <w:p w:rsidR="008A3F60" w:rsidRPr="00465AAD" w:rsidRDefault="008A3F60" w:rsidP="0003737F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465AAD">
              <w:rPr>
                <w:rFonts w:ascii="Times New Roman" w:eastAsia="Calibri" w:hAnsi="Times New Roman" w:cs="Times New Roman"/>
                <w:lang w:val="en-US"/>
              </w:rPr>
              <w:t>1.29 ± 0.1</w:t>
            </w:r>
          </w:p>
        </w:tc>
        <w:tc>
          <w:tcPr>
            <w:tcW w:w="1813" w:type="dxa"/>
            <w:shd w:val="clear" w:color="auto" w:fill="auto"/>
          </w:tcPr>
          <w:p w:rsidR="008A3F60" w:rsidRPr="00465AAD" w:rsidRDefault="008A3F60" w:rsidP="0003737F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proofErr w:type="spellStart"/>
            <w:r w:rsidRPr="00465AAD">
              <w:rPr>
                <w:rFonts w:ascii="Times New Roman" w:eastAsia="Calibri" w:hAnsi="Times New Roman" w:cs="Times New Roman"/>
                <w:lang w:val="en-US"/>
              </w:rPr>
              <w:t>n.d.</w:t>
            </w:r>
            <w:proofErr w:type="spellEnd"/>
          </w:p>
        </w:tc>
      </w:tr>
    </w:tbl>
    <w:p w:rsidR="00D61B50" w:rsidRPr="008A3F60" w:rsidRDefault="00D61B50">
      <w:pPr>
        <w:rPr>
          <w:lang w:val="en-US"/>
        </w:rPr>
      </w:pPr>
      <w:bookmarkStart w:id="0" w:name="_GoBack"/>
      <w:bookmarkEnd w:id="0"/>
    </w:p>
    <w:sectPr w:rsidR="00D61B50" w:rsidRPr="008A3F6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3F60"/>
    <w:rsid w:val="00015B2B"/>
    <w:rsid w:val="00021FC1"/>
    <w:rsid w:val="000254F8"/>
    <w:rsid w:val="000278EB"/>
    <w:rsid w:val="00054D18"/>
    <w:rsid w:val="000574E3"/>
    <w:rsid w:val="00072913"/>
    <w:rsid w:val="0008272F"/>
    <w:rsid w:val="000872A3"/>
    <w:rsid w:val="000A0DBB"/>
    <w:rsid w:val="000B5C83"/>
    <w:rsid w:val="000C61D7"/>
    <w:rsid w:val="000C7465"/>
    <w:rsid w:val="001157C1"/>
    <w:rsid w:val="001301F5"/>
    <w:rsid w:val="00133E36"/>
    <w:rsid w:val="00151179"/>
    <w:rsid w:val="00154021"/>
    <w:rsid w:val="0015532C"/>
    <w:rsid w:val="00161E86"/>
    <w:rsid w:val="001626FF"/>
    <w:rsid w:val="0017569B"/>
    <w:rsid w:val="001A508D"/>
    <w:rsid w:val="001D3AEE"/>
    <w:rsid w:val="0025269F"/>
    <w:rsid w:val="00261469"/>
    <w:rsid w:val="00262E91"/>
    <w:rsid w:val="00297B1A"/>
    <w:rsid w:val="002A5E8D"/>
    <w:rsid w:val="002B0ECC"/>
    <w:rsid w:val="002D0F38"/>
    <w:rsid w:val="002D75F7"/>
    <w:rsid w:val="00315D3E"/>
    <w:rsid w:val="003309DB"/>
    <w:rsid w:val="00357B97"/>
    <w:rsid w:val="003839F6"/>
    <w:rsid w:val="00385E7D"/>
    <w:rsid w:val="003927EA"/>
    <w:rsid w:val="003B74E8"/>
    <w:rsid w:val="003C1D3E"/>
    <w:rsid w:val="003D393E"/>
    <w:rsid w:val="003D7B56"/>
    <w:rsid w:val="003F1CEA"/>
    <w:rsid w:val="004026CA"/>
    <w:rsid w:val="00415661"/>
    <w:rsid w:val="00426903"/>
    <w:rsid w:val="004274AE"/>
    <w:rsid w:val="00427F10"/>
    <w:rsid w:val="0043426A"/>
    <w:rsid w:val="004625BE"/>
    <w:rsid w:val="00482740"/>
    <w:rsid w:val="004846AB"/>
    <w:rsid w:val="004A37EC"/>
    <w:rsid w:val="004C3E59"/>
    <w:rsid w:val="004F1C6A"/>
    <w:rsid w:val="005043C8"/>
    <w:rsid w:val="00512646"/>
    <w:rsid w:val="00517435"/>
    <w:rsid w:val="00530B38"/>
    <w:rsid w:val="00532060"/>
    <w:rsid w:val="005471B0"/>
    <w:rsid w:val="005543DC"/>
    <w:rsid w:val="00554C07"/>
    <w:rsid w:val="005816F3"/>
    <w:rsid w:val="00585688"/>
    <w:rsid w:val="00595BB3"/>
    <w:rsid w:val="005A53AE"/>
    <w:rsid w:val="005B1E95"/>
    <w:rsid w:val="005B5F2A"/>
    <w:rsid w:val="005D148D"/>
    <w:rsid w:val="005D36D3"/>
    <w:rsid w:val="005E08EA"/>
    <w:rsid w:val="00600147"/>
    <w:rsid w:val="006229E4"/>
    <w:rsid w:val="006269E0"/>
    <w:rsid w:val="0063345D"/>
    <w:rsid w:val="00660131"/>
    <w:rsid w:val="00674CBE"/>
    <w:rsid w:val="00690737"/>
    <w:rsid w:val="006925C7"/>
    <w:rsid w:val="006B1B7D"/>
    <w:rsid w:val="006B52A0"/>
    <w:rsid w:val="006B7303"/>
    <w:rsid w:val="006C0105"/>
    <w:rsid w:val="006C2CF0"/>
    <w:rsid w:val="006C4965"/>
    <w:rsid w:val="007109FB"/>
    <w:rsid w:val="0072054F"/>
    <w:rsid w:val="00720D4A"/>
    <w:rsid w:val="0073514C"/>
    <w:rsid w:val="00773BAD"/>
    <w:rsid w:val="0078611A"/>
    <w:rsid w:val="007929C3"/>
    <w:rsid w:val="007A0E41"/>
    <w:rsid w:val="007B080E"/>
    <w:rsid w:val="007B13F5"/>
    <w:rsid w:val="007C2E17"/>
    <w:rsid w:val="007E4D8C"/>
    <w:rsid w:val="007F7CE0"/>
    <w:rsid w:val="00800D8D"/>
    <w:rsid w:val="00851F6C"/>
    <w:rsid w:val="008746A8"/>
    <w:rsid w:val="00883B65"/>
    <w:rsid w:val="008A3F60"/>
    <w:rsid w:val="008B3835"/>
    <w:rsid w:val="008B50B9"/>
    <w:rsid w:val="008D47DA"/>
    <w:rsid w:val="008F6C8C"/>
    <w:rsid w:val="009543F9"/>
    <w:rsid w:val="009A0C39"/>
    <w:rsid w:val="009A489F"/>
    <w:rsid w:val="009A56C9"/>
    <w:rsid w:val="009B4E37"/>
    <w:rsid w:val="009D15E8"/>
    <w:rsid w:val="009F6F2A"/>
    <w:rsid w:val="00A1066C"/>
    <w:rsid w:val="00A322D1"/>
    <w:rsid w:val="00A4394B"/>
    <w:rsid w:val="00A54A94"/>
    <w:rsid w:val="00A80C84"/>
    <w:rsid w:val="00A81218"/>
    <w:rsid w:val="00A8655F"/>
    <w:rsid w:val="00AB7648"/>
    <w:rsid w:val="00AC0ECB"/>
    <w:rsid w:val="00AC2675"/>
    <w:rsid w:val="00B16F3F"/>
    <w:rsid w:val="00B205D8"/>
    <w:rsid w:val="00B262D6"/>
    <w:rsid w:val="00B4348E"/>
    <w:rsid w:val="00B44817"/>
    <w:rsid w:val="00B52F94"/>
    <w:rsid w:val="00B57A59"/>
    <w:rsid w:val="00B63E1C"/>
    <w:rsid w:val="00B65FD7"/>
    <w:rsid w:val="00B714D9"/>
    <w:rsid w:val="00BA3B4A"/>
    <w:rsid w:val="00BB2AAA"/>
    <w:rsid w:val="00BC03B8"/>
    <w:rsid w:val="00BC0C60"/>
    <w:rsid w:val="00BC2D40"/>
    <w:rsid w:val="00BD2B73"/>
    <w:rsid w:val="00BF7AD8"/>
    <w:rsid w:val="00C47C57"/>
    <w:rsid w:val="00C52209"/>
    <w:rsid w:val="00C9237E"/>
    <w:rsid w:val="00C93C26"/>
    <w:rsid w:val="00C941CA"/>
    <w:rsid w:val="00CA6A4E"/>
    <w:rsid w:val="00CC1A32"/>
    <w:rsid w:val="00CD56B4"/>
    <w:rsid w:val="00CF1AA3"/>
    <w:rsid w:val="00CF34FA"/>
    <w:rsid w:val="00CF6942"/>
    <w:rsid w:val="00D43847"/>
    <w:rsid w:val="00D57510"/>
    <w:rsid w:val="00D61B50"/>
    <w:rsid w:val="00D71753"/>
    <w:rsid w:val="00DC53E9"/>
    <w:rsid w:val="00DF011C"/>
    <w:rsid w:val="00E23B06"/>
    <w:rsid w:val="00E3698F"/>
    <w:rsid w:val="00E50602"/>
    <w:rsid w:val="00E63878"/>
    <w:rsid w:val="00E63A9A"/>
    <w:rsid w:val="00E66D94"/>
    <w:rsid w:val="00E71A03"/>
    <w:rsid w:val="00E7752D"/>
    <w:rsid w:val="00E84DD8"/>
    <w:rsid w:val="00E851F5"/>
    <w:rsid w:val="00ED404A"/>
    <w:rsid w:val="00EE3262"/>
    <w:rsid w:val="00EE7887"/>
    <w:rsid w:val="00EF539E"/>
    <w:rsid w:val="00F12F16"/>
    <w:rsid w:val="00F13E30"/>
    <w:rsid w:val="00F26C92"/>
    <w:rsid w:val="00F71554"/>
    <w:rsid w:val="00FA1D33"/>
    <w:rsid w:val="00FA4054"/>
    <w:rsid w:val="00FA6B05"/>
    <w:rsid w:val="00FB1692"/>
    <w:rsid w:val="00FB48AB"/>
    <w:rsid w:val="00FB4B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6B8233E-0561-41B3-9819-C691C8E57D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A3F6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7</Words>
  <Characters>28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dalenaGC</dc:creator>
  <cp:keywords/>
  <dc:description/>
  <cp:lastModifiedBy>MagdalenaGC</cp:lastModifiedBy>
  <cp:revision>4</cp:revision>
  <dcterms:created xsi:type="dcterms:W3CDTF">2018-02-01T20:48:00Z</dcterms:created>
  <dcterms:modified xsi:type="dcterms:W3CDTF">2018-02-01T22:27:00Z</dcterms:modified>
</cp:coreProperties>
</file>